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7F225" w14:textId="77777777" w:rsidR="00366306" w:rsidRPr="00A12230" w:rsidRDefault="00366306" w:rsidP="00366306">
      <w:pPr>
        <w:rPr>
          <w:rFonts w:asciiTheme="minorBidi" w:eastAsia="Arial" w:hAnsiTheme="minorBidi"/>
          <w:color w:val="2E2E2E"/>
          <w:sz w:val="24"/>
          <w:szCs w:val="24"/>
          <w:lang w:val="en-ZW"/>
        </w:rPr>
      </w:pPr>
      <w:r w:rsidRPr="00A12230">
        <w:rPr>
          <w:rFonts w:asciiTheme="minorBidi" w:eastAsia="Arial" w:hAnsiTheme="minorBidi"/>
          <w:color w:val="2E2E2E"/>
          <w:sz w:val="24"/>
          <w:szCs w:val="24"/>
          <w:lang w:val="en-ZW"/>
        </w:rPr>
        <w:t>Supplementary Table 4: Male circumcision prevalence in Eastern Vs Southern reg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43"/>
        <w:gridCol w:w="1760"/>
        <w:gridCol w:w="1378"/>
        <w:gridCol w:w="1393"/>
        <w:gridCol w:w="1376"/>
      </w:tblGrid>
      <w:tr w:rsidR="00366306" w:rsidRPr="00A12230" w14:paraId="0655A456" w14:textId="77777777" w:rsidTr="00E06F2B">
        <w:trPr>
          <w:trHeight w:val="300"/>
        </w:trPr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2F5D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Region and Study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C5EC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Percentage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BEFB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L95%CI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91A0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U95%CI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9D6F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% Weight </w:t>
            </w:r>
          </w:p>
        </w:tc>
      </w:tr>
      <w:tr w:rsidR="00366306" w:rsidRPr="00A12230" w14:paraId="6EE96999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E3822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outh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C2F5E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1F9C5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7E57E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BCDF7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 </w:t>
            </w:r>
          </w:p>
        </w:tc>
      </w:tr>
      <w:tr w:rsidR="00366306" w:rsidRPr="00A12230" w14:paraId="0763C3BD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0FDE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Eswatini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5FBD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22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8FF4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.432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699E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10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B468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57</w:t>
            </w:r>
          </w:p>
        </w:tc>
      </w:tr>
      <w:tr w:rsidR="00366306" w:rsidRPr="00A12230" w14:paraId="3C623A54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E7DA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Namibia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66E6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02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2AB9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459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B249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60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520B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3</w:t>
            </w:r>
          </w:p>
        </w:tc>
      </w:tr>
      <w:tr w:rsidR="00366306" w:rsidRPr="00A12230" w14:paraId="6D7E6E82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6EA7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Tram 2014 (Zambia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B0BE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70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A4C13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889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7A33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57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D5C2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27</w:t>
            </w:r>
          </w:p>
        </w:tc>
      </w:tr>
      <w:tr w:rsidR="00366306" w:rsidRPr="00A12230" w14:paraId="3698C0F3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254CF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Keetile, M 202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4C1D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4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AFE0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686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1F2F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3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1CBF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38</w:t>
            </w:r>
          </w:p>
        </w:tc>
      </w:tr>
      <w:tr w:rsidR="00366306" w:rsidRPr="00A12230" w14:paraId="7A1A040E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03E5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Peltzer et al. 201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24F6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2.80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B0C1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1.617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CF93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3.99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3716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52</w:t>
            </w:r>
          </w:p>
        </w:tc>
      </w:tr>
      <w:tr w:rsidR="00366306" w:rsidRPr="00A12230" w14:paraId="0BD7C07A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8EB6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0 (Lesotho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BF3F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1.64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B9A4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9.859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95AE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3.42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0A87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14</w:t>
            </w:r>
          </w:p>
        </w:tc>
      </w:tr>
      <w:tr w:rsidR="00366306" w:rsidRPr="00A12230" w14:paraId="4191E84A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BD38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Mutombo et al. 2015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F052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06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2780C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929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1A4E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26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1A26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65</w:t>
            </w:r>
          </w:p>
        </w:tc>
      </w:tr>
      <w:tr w:rsidR="00366306" w:rsidRPr="00A12230" w14:paraId="6DC9F156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3979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0(Malawi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A196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45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CE09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0.497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013F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.44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766B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58</w:t>
            </w:r>
          </w:p>
        </w:tc>
      </w:tr>
      <w:tr w:rsidR="00366306" w:rsidRPr="00A12230" w14:paraId="093105D6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C63DA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Zimbabwe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ACE3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07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62B2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.427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2586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76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5DDE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69</w:t>
            </w:r>
          </w:p>
        </w:tc>
      </w:tr>
      <w:tr w:rsidR="00366306" w:rsidRPr="00A12230" w14:paraId="65743201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A3B5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Mozambique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1CBD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2.6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4B2A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.377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4F31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4.93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E8D5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7</w:t>
            </w:r>
          </w:p>
        </w:tc>
      </w:tr>
      <w:tr w:rsidR="00366306" w:rsidRPr="00A12230" w14:paraId="6DCA5E8D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4F84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Keetile, M 2020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5E29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95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1140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3.601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B398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35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A4EA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43</w:t>
            </w:r>
          </w:p>
        </w:tc>
      </w:tr>
      <w:tr w:rsidR="00366306" w:rsidRPr="00A12230" w14:paraId="0D18103D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343F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4 (Namibia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1374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5.54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1651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217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FEB7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91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6B6E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52</w:t>
            </w:r>
          </w:p>
        </w:tc>
      </w:tr>
      <w:tr w:rsidR="00366306" w:rsidRPr="00A12230" w14:paraId="4C55C518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AD41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Hatzold et al 201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A8030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1.3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88BA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.636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38DD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27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4257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4</w:t>
            </w:r>
          </w:p>
        </w:tc>
      </w:tr>
      <w:tr w:rsidR="00366306" w:rsidRPr="00A12230" w14:paraId="0704562F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FA1F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4 (Zambia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26EB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95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CCEE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264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8BD9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2.65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BEF4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.13</w:t>
            </w:r>
          </w:p>
        </w:tc>
      </w:tr>
      <w:tr w:rsidR="00366306" w:rsidRPr="00A12230" w14:paraId="29197E0B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FDC0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Marukutira et al 2022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7CD3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.12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8ED4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9.26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5599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0.98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AEB8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.87</w:t>
            </w:r>
          </w:p>
        </w:tc>
      </w:tr>
      <w:tr w:rsidR="00366306" w:rsidRPr="00A12230" w14:paraId="61CA0FE1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447C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Lesotho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36BE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2.26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EDDE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0.534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2521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3.93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47C4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01</w:t>
            </w:r>
          </w:p>
        </w:tc>
      </w:tr>
      <w:tr w:rsidR="00366306" w:rsidRPr="00A12230" w14:paraId="78C238A1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1750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Zimbabwe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131C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29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D1BE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543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452E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5.07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E9C7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.04</w:t>
            </w:r>
          </w:p>
        </w:tc>
      </w:tr>
      <w:tr w:rsidR="00366306" w:rsidRPr="00A12230" w14:paraId="63438840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6150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7 (Malawi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23EF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792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7AEA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764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3CD9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84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2281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7</w:t>
            </w:r>
          </w:p>
        </w:tc>
      </w:tr>
      <w:tr w:rsidR="00366306" w:rsidRPr="00A12230" w14:paraId="4F8520E5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F3D7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9 (South Africa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4ADC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6.96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A5E7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5.242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496F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8.6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2235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21</w:t>
            </w:r>
          </w:p>
        </w:tc>
      </w:tr>
      <w:tr w:rsidR="00366306" w:rsidRPr="00A12230" w14:paraId="16E51EF1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E2A2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zuma et al 2022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3AD8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1.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29B6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1.101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22A1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2.09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E4977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87</w:t>
            </w:r>
          </w:p>
        </w:tc>
      </w:tr>
      <w:tr w:rsidR="00366306" w:rsidRPr="00A12230" w14:paraId="76542276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CCAE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20 (Zambia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13D7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1.795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F6D8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.938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B134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2.66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1819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.23</w:t>
            </w:r>
          </w:p>
        </w:tc>
      </w:tr>
      <w:tr w:rsidR="00366306" w:rsidRPr="00A12230" w14:paraId="4D6AFE44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B0F97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1DE1B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2B23C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C8E60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EC5E6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</w:tr>
      <w:tr w:rsidR="00366306" w:rsidRPr="00A12230" w14:paraId="503BB08C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95E55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49E60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3.4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C84E4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705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30B9F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6.212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1C913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5.27</w:t>
            </w:r>
          </w:p>
        </w:tc>
      </w:tr>
      <w:tr w:rsidR="00366306" w:rsidRPr="00A12230" w14:paraId="3CE04AF9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0D21D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9618C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9.47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02ED9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1.32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1FF64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8.34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F80E2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366306" w:rsidRPr="00A12230" w14:paraId="4E5E38EB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90974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C5633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398B3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5F161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9F4B8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</w:tr>
      <w:tr w:rsidR="00366306" w:rsidRPr="00A12230" w14:paraId="7C49562B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A75CD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East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5F88F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D83E8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A1BCC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923A6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</w:tr>
      <w:tr w:rsidR="00366306" w:rsidRPr="00A12230" w14:paraId="373C7BDD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B98AC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09 (Kenya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CCB70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5.75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55011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4.516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D87D9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6.91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16A6B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23</w:t>
            </w:r>
          </w:p>
        </w:tc>
      </w:tr>
      <w:tr w:rsidR="00366306" w:rsidRPr="00A12230" w14:paraId="0D26ADC0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8A3D4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Gasasira et al 2012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1CDFD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7.03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831D0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923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BB64F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9.368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D9B96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42</w:t>
            </w:r>
          </w:p>
        </w:tc>
      </w:tr>
      <w:tr w:rsidR="00366306" w:rsidRPr="00A12230" w14:paraId="44BB6104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45394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Rwanda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70A6B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3.35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76072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2.535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BCA63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4.21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FEAB1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4</w:t>
            </w:r>
          </w:p>
        </w:tc>
      </w:tr>
      <w:tr w:rsidR="00366306" w:rsidRPr="00A12230" w14:paraId="18599B86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5B2B0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1 (Tanzania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4FAC8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2.2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59342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0.481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F4B8D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3.9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254BD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96</w:t>
            </w:r>
          </w:p>
        </w:tc>
      </w:tr>
      <w:tr w:rsidR="00366306" w:rsidRPr="00A12230" w14:paraId="7FCB197E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01462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Ethiopia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ACFFD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.00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9F553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522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557E1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.46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92DB4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.87</w:t>
            </w:r>
          </w:p>
        </w:tc>
      </w:tr>
      <w:tr w:rsidR="00366306" w:rsidRPr="00A12230" w14:paraId="06FDA366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E0570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2 (Uganda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36D89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78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DDE10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4.964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CD59D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68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BE504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0.82</w:t>
            </w:r>
          </w:p>
        </w:tc>
      </w:tr>
      <w:tr w:rsidR="00366306" w:rsidRPr="00A12230" w14:paraId="4A1301B7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22478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Kibira et al. 2014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DF412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7.95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946A1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6.984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78480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95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2FF8F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.02</w:t>
            </w:r>
          </w:p>
        </w:tc>
      </w:tr>
      <w:tr w:rsidR="00366306" w:rsidRPr="00A12230" w14:paraId="209BC7E3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5B18E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Kim et al. 2019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979E3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3.50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5E97B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2.546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B02BA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4.43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47AE7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.16</w:t>
            </w:r>
          </w:p>
        </w:tc>
      </w:tr>
      <w:tr w:rsidR="00366306" w:rsidRPr="00A12230" w14:paraId="5572648B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00C62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5 (Kenya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7D8EF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.5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9E752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2.099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C0BDC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3.03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FB869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.57</w:t>
            </w:r>
          </w:p>
        </w:tc>
      </w:tr>
      <w:tr w:rsidR="00366306" w:rsidRPr="00A12230" w14:paraId="5D11F264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7FE84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Rwanda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BD583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9.586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AC7F9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8.402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67CF1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0.79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3E918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11</w:t>
            </w:r>
          </w:p>
        </w:tc>
      </w:tr>
      <w:tr w:rsidR="00366306" w:rsidRPr="00A12230" w14:paraId="2ED2389A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CDAC5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Kim et al. 2019 (B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17561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9.99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104D3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8.639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2CC6C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1.28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926CC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33</w:t>
            </w:r>
          </w:p>
        </w:tc>
      </w:tr>
      <w:tr w:rsidR="00366306" w:rsidRPr="00A12230" w14:paraId="25399E33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23347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6 (Tanzania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601A3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0.27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991B2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8.931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73E71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1.56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35AA8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33</w:t>
            </w:r>
          </w:p>
        </w:tc>
      </w:tr>
      <w:tr w:rsidR="00366306" w:rsidRPr="00A12230" w14:paraId="4BAB0F30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6C2BA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lastRenderedPageBreak/>
              <w:t>DHS 2017 (Ethiopia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915E4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254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987C5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0.726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A7664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91.754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CD4C3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.39</w:t>
            </w:r>
          </w:p>
        </w:tc>
      </w:tr>
      <w:tr w:rsidR="00366306" w:rsidRPr="00A12230" w14:paraId="718CDFFE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26FD0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18 (Uganda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38746D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5.841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748CD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4.468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093BA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7.21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00356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.91</w:t>
            </w:r>
          </w:p>
        </w:tc>
      </w:tr>
      <w:tr w:rsidR="00366306" w:rsidRPr="00A12230" w14:paraId="1251FE3A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A06BD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DHS 2021 (Rwanda)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1570E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5.987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5781E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4.711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E1468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7.25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196C5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2.21</w:t>
            </w:r>
          </w:p>
        </w:tc>
      </w:tr>
      <w:tr w:rsidR="00366306" w:rsidRPr="00A12230" w14:paraId="798B3B54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2B7CE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257A5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90785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24417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B3133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</w:tr>
      <w:tr w:rsidR="00366306" w:rsidRPr="00A12230" w14:paraId="55B9DD77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0027E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IVhet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C9B13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9.899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6191E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9.861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E7F6C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86.84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B1ED0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4.73</w:t>
            </w:r>
          </w:p>
        </w:tc>
      </w:tr>
      <w:tr w:rsidR="00366306" w:rsidRPr="00A12230" w14:paraId="6A3AEC5B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1F825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Subgroup, DL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97C14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60.78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A06E6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3.354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7744D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76.96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5AA81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 xml:space="preserve"> </w:t>
            </w:r>
          </w:p>
        </w:tc>
      </w:tr>
      <w:tr w:rsidR="00366306" w:rsidRPr="00A12230" w14:paraId="0D439112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A4290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8708B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2636F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D521E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43CF6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</w:tr>
      <w:tr w:rsidR="00366306" w:rsidRPr="00A12230" w14:paraId="31266567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121FF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Overall, IVhet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23843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5.90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5294C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2.272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E22F9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9.841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0868C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100</w:t>
            </w:r>
          </w:p>
        </w:tc>
      </w:tr>
      <w:tr w:rsidR="00366306" w:rsidRPr="00A12230" w14:paraId="3F5E0918" w14:textId="77777777" w:rsidTr="00E06F2B">
        <w:trPr>
          <w:trHeight w:val="300"/>
        </w:trPr>
        <w:tc>
          <w:tcPr>
            <w:tcW w:w="18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CF144" w14:textId="77777777" w:rsidR="00366306" w:rsidRPr="00A12230" w:rsidRDefault="00366306" w:rsidP="00E06F2B">
            <w:pPr>
              <w:spacing w:after="0" w:line="240" w:lineRule="auto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Overall, DL</w:t>
            </w:r>
          </w:p>
        </w:tc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0972A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42.123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421D0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32.126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216A3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  <w:r w:rsidRPr="00A12230">
              <w:rPr>
                <w:rFonts w:asciiTheme="minorBidi" w:eastAsia="Times New Roman" w:hAnsiTheme="minorBidi"/>
              </w:rPr>
              <w:t>52.449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B183F" w14:textId="77777777" w:rsidR="00366306" w:rsidRPr="00A12230" w:rsidRDefault="00366306" w:rsidP="00E06F2B">
            <w:pPr>
              <w:spacing w:after="0" w:line="240" w:lineRule="auto"/>
              <w:jc w:val="right"/>
              <w:rPr>
                <w:rFonts w:asciiTheme="minorBidi" w:eastAsia="Times New Roman" w:hAnsiTheme="minorBidi"/>
              </w:rPr>
            </w:pPr>
          </w:p>
        </w:tc>
      </w:tr>
    </w:tbl>
    <w:p w14:paraId="158FC041" w14:textId="77777777" w:rsidR="00845306" w:rsidRDefault="00845306"/>
    <w:sectPr w:rsidR="00845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306"/>
    <w:rsid w:val="00366306"/>
    <w:rsid w:val="004B3667"/>
    <w:rsid w:val="00845306"/>
    <w:rsid w:val="00A25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FC8D1"/>
  <w15:chartTrackingRefBased/>
  <w15:docId w15:val="{C936946C-4244-4B88-BCD6-54E52D2B2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30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63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63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3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3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3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3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3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3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3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3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63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3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3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3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3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3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3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3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3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63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3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63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30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63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30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63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3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3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3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nt Moustafa Selim Elsayed</dc:creator>
  <cp:keywords/>
  <dc:description/>
  <cp:lastModifiedBy>Basant Moustafa Selim Elsayed</cp:lastModifiedBy>
  <cp:revision>1</cp:revision>
  <dcterms:created xsi:type="dcterms:W3CDTF">2024-02-26T15:10:00Z</dcterms:created>
  <dcterms:modified xsi:type="dcterms:W3CDTF">2024-02-26T15:10:00Z</dcterms:modified>
</cp:coreProperties>
</file>